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AA0EC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Hlk157702362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Figure legends</w:t>
      </w:r>
      <w:bookmarkStart w:id="22" w:name="_GoBack"/>
      <w:bookmarkEnd w:id="22"/>
    </w:p>
    <w:p w14:paraId="1E708C49">
      <w:pPr>
        <w:widowControl/>
        <w:spacing w:line="360" w:lineRule="auto"/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ure S1. 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The expressions of Rack1 in microglia in WT and AD mouse.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A, B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) Increase of mRNA level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ascii="Times New Roman" w:hAnsi="Times New Roman" w:eastAsia="宋体" w:cs="Times New Roman"/>
          <w:i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in isolated microglia in WT (N = 2 from 6 mice) and AD mouse (N = 2 from 6 mice)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C，D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The cell types in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5×FAD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and control brain samples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E, F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he Rack1 levels in different cell type and different microglial subclusters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(Data form Hadas Keren-Shaul et al, GEO: GSE98969)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The mouse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Single-cell sequencing datasets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analyzed by package Seurat (v4.1.0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Q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uality control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and e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ach cell cluster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were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based on the original article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All values are presented as mean ± SEM. </w:t>
      </w:r>
      <w:bookmarkStart w:id="1" w:name="OLE_LINK10"/>
      <w:r>
        <w:rPr>
          <w:rFonts w:ascii="Times New Roman" w:hAnsi="Times New Roman" w:cs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lt; 0.05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</w:t>
      </w:r>
      <w:bookmarkEnd w:id="1"/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***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&lt; 0.001.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escriptive statistics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B), and </w:t>
      </w:r>
      <w:bookmarkStart w:id="2" w:name="OLE_LINK14"/>
      <w:bookmarkStart w:id="3" w:name="OLE_LINK13"/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Wilcox test</w:t>
      </w:r>
      <w:bookmarkEnd w:id="2"/>
      <w:bookmarkEnd w:id="3"/>
      <w:r>
        <w:rPr>
          <w:rFonts w:hint="eastAsia" w:ascii="Times New Roman" w:hAnsi="Times New Roman" w:cs="Times New Roman"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(F)</w:t>
      </w:r>
      <w:r>
        <w:rPr>
          <w:rFonts w:hint="eastAsia" w:ascii="Times New Roman" w:hAnsi="Times New Roman" w:eastAsia="宋体" w:cs="Times New Roman"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 w14:paraId="7AF06665">
      <w:pPr>
        <w:widowControl/>
        <w:spacing w:line="36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2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The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knockout efficiency of Rack1.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mmunofluorescent staining of Rack1 and Iba1, and statistical analysis of the co-expression of Rack1 and Iba1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in the hippocampus of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6-month-old </w:t>
      </w:r>
      <w:bookmarkStart w:id="4" w:name="OLE_LINK62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T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mice</w:t>
      </w:r>
      <w:bookmarkEnd w:id="4"/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KO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mice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n = 6 mice per group).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-positive microglia in Iba1-positive microglia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 (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-positive astrocyte in GFAP-positive astrocyte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qPCR assay to test the expression levels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n isolated microglia from these four groups of mice (n = 3 per group)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ll values are presented as mean ± SEM. 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lt; 0.01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*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lt; 0.001.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Mann-Whitney U </w:t>
      </w:r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test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B and C), and </w:t>
      </w:r>
      <w:bookmarkStart w:id="5" w:name="OLE_LINK16"/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Kruskal-Wallis 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test</w:t>
      </w:r>
      <w:bookmarkEnd w:id="5"/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D)</w:t>
      </w:r>
      <w:r>
        <w:rPr>
          <w:rFonts w:hint="eastAsia" w:ascii="Times New Roman" w:hAnsi="Times New Roman" w:eastAsia="宋体" w:cs="Times New Roman"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 w14:paraId="3351CFEB">
      <w:pPr>
        <w:widowControl/>
        <w:spacing w:line="360" w:lineRule="auto"/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3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bookmarkStart w:id="6" w:name="OLE_LINK1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teraction time in NOR test of</w:t>
      </w:r>
      <w:bookmarkEnd w:id="6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our group mice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(A) The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nteraction time in NOR test of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6-month-ol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T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mice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(n =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7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),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KO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mice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(n =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8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)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T/AD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mice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(n =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7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), and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KO/AD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ice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(n = 1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0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ll values are presented as mean ± SEM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Kruskal-Wallis 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test (A).</w:t>
      </w:r>
    </w:p>
    <w:p w14:paraId="402F2F35">
      <w:pPr>
        <w:widowControl/>
        <w:spacing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4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Conditional knockout of microglial </w:t>
      </w:r>
      <w:r>
        <w:rPr>
          <w:rFonts w:ascii="Times New Roman" w:hAnsi="Times New Roman" w:eastAsia="宋体" w:cs="Times New Roman"/>
          <w:b/>
          <w:bCs/>
          <w:i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does not affect APP metabolism.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to 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) Immunoblotting and statistical analysis of levels of Nicastrin, APP, and PSEN2 in the hippocampus of 6-month-ol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WT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cKO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WT/AD, 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KO/AD.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The protein levels were quantified by software Image J. Each point in the figure represents the relative protein level from one brain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ll values are presented as mean ± SEM.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lt; 0.01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*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lt; 0.001.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Kruskal-Wallis 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test (B-D).</w:t>
      </w:r>
    </w:p>
    <w:p w14:paraId="507E9B69">
      <w:pPr>
        <w:widowControl/>
        <w:spacing w:line="36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5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Conditional knockout of microglial </w:t>
      </w:r>
      <w:r>
        <w:rPr>
          <w:rFonts w:ascii="Times New Roman" w:hAnsi="Times New Roman" w:eastAsia="宋体" w:cs="Times New Roman"/>
          <w:b/>
          <w:bCs/>
          <w:i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decreases microglia number, phagocytosis and proliferation.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mmunofluorescent staining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and statistical analysis of Iba1-positive cells in DG, CA1 and PFC of these four 6-month-old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groups mice as indicated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n = 6 mice per group)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) </w:t>
      </w:r>
      <w:bookmarkStart w:id="7" w:name="OLE_LINK9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S</w:t>
      </w:r>
      <w:bookmarkEnd w:id="7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taining, immunofluorescent staining of Iba1 and TREM2, and statistical analysis of TREM2 density in microglia around </w:t>
      </w:r>
      <w:bookmarkStart w:id="8" w:name="OLE_LINK6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β</w:t>
      </w:r>
      <w:bookmarkEnd w:id="8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laque in PFC of 6-month-ol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T/AD mice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KO/AD mice (n = 6 mice per group).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S staining, immunofluorescent staining of Iba1 and CD68, and statistical analysis of CD68 density in microglia around A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β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laque in PFC of 6-month-ol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T/AD mice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cKO/AD mice (n = 6 mice per group).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ll values are presented as mean ± SEM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bookmarkStart w:id="9" w:name="_Hlk169009897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lt; 0.05, 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lt; 0.01, and *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lt; 0.001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Two</w:t>
      </w:r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-way ANOVA with Tukey’s multiple comparisons 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est (B), and </w:t>
      </w:r>
      <w:bookmarkStart w:id="10" w:name="OLE_LINK17"/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Mann-Whitney U </w:t>
      </w:r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test</w:t>
      </w:r>
      <w:bookmarkEnd w:id="10"/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D and F)</w:t>
      </w:r>
      <w:r>
        <w:rPr>
          <w:rFonts w:hint="eastAsia" w:ascii="Times New Roman" w:hAnsi="Times New Roman" w:eastAsia="宋体" w:cs="Times New Roman"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bookmarkEnd w:id="9"/>
    <w:p w14:paraId="69B9649C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6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Knockdown of Rack1 in BV2 cell reduces cell migration, and decreases inflammation.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qPCR assay to test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knockdown efficiency of Rack1.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effect of knockdown Rack1 in microglia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using CCK8 assay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s indicated.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) A scratch was made in the middle of the wells with wound maker tool. Cell confluency within the scratch area was analyzed at indicated times. (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) Schematic for LPS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treatment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control and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Rack1 knockdown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BV2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cells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 (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F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to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H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) </w:t>
      </w:r>
      <w:bookmarkStart w:id="11" w:name="OLE_LINK35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qPCR assay to test the expression levels of</w:t>
      </w:r>
      <w:bookmarkEnd w:id="11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L-1</w:t>
      </w:r>
      <w:bookmarkStart w:id="12" w:name="OLE_LINK5"/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β</w:t>
      </w:r>
      <w:bookmarkEnd w:id="12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INOS, TNF-α in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control and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Rack1 knockdown BV2 cell lines.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ll values are presented as mean ± SEM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lt; 0.05, 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lt; 0.01, and *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lt; 0.001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Mann-Whitney U </w:t>
      </w:r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test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A), and </w:t>
      </w:r>
      <w:bookmarkStart w:id="13" w:name="OLE_LINK18"/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Two</w:t>
      </w:r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-way ANOVA with Tukey’s multiple comparisons 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test</w:t>
      </w:r>
      <w:bookmarkEnd w:id="13"/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B, D, F-H)</w:t>
      </w:r>
      <w:r>
        <w:rPr>
          <w:rFonts w:hint="eastAsia" w:ascii="Times New Roman" w:hAnsi="Times New Roman" w:eastAsia="宋体" w:cs="Times New Roman"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 w14:paraId="4ED6D61C">
      <w:pPr>
        <w:widowControl/>
        <w:spacing w:line="360" w:lineRule="auto"/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7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Conditional knockout of microglial </w:t>
      </w:r>
      <w:r>
        <w:rPr>
          <w:rFonts w:ascii="Times New Roman" w:hAnsi="Times New Roman" w:eastAsia="宋体" w:cs="Times New Roman"/>
          <w:b/>
          <w:bCs/>
          <w:i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increases astrocyt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ic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proliferation.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A, B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T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taining, immunofluorescent staining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of GFAP, and Ki67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taining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in 6-month-ol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T/AD mice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KO/AD mice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and statistical analysis of Ki67 density in GFAP-positive cells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n = 6 mice per group).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ll values are presented as mean ± SEM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lt; 0.05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*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lt; 0.001.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Mann-Whitney U </w:t>
      </w:r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test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B)</w:t>
      </w:r>
      <w:r>
        <w:rPr>
          <w:rFonts w:ascii="Times New Roman" w:hAnsi="Times New Roman" w:eastAsia="宋体" w:cs="Times New Roman"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</w:p>
    <w:p w14:paraId="252DD261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8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Volcano plot and KEGG analysis of RNA sequencing data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and c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onditional knockout of microglial </w:t>
      </w:r>
      <w:r>
        <w:rPr>
          <w:rFonts w:ascii="Times New Roman" w:hAnsi="Times New Roman" w:eastAsia="宋体" w:cs="Times New Roman"/>
          <w:b/>
          <w:bCs/>
          <w:i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increases astrocyte autophagy.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A, B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) Volcano plot of microglia and astrocyte RNA sequencing data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hows two groups of expressed genes between </w:t>
      </w:r>
      <w:bookmarkStart w:id="14" w:name="OLE_LINK2"/>
      <w:bookmarkStart w:id="15" w:name="OLE_LINK8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T/AD mice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bookmarkEnd w:id="14"/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KO/AD mice</w:t>
      </w:r>
      <w:bookmarkEnd w:id="15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lo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old change ≥ 0.5, adjusted false discovery rate &lt; 0.05)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 (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) KEGG enrichment </w:t>
      </w:r>
      <w:bookmarkStart w:id="16" w:name="OLE_LINK3"/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of upregulated gene</w:t>
      </w:r>
      <w:bookmarkEnd w:id="16"/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analysis reveals upregulated signaling pathways in microglia in 6-month-old </w:t>
      </w:r>
      <w:bookmarkStart w:id="17" w:name="OLE_LINK7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KO/AD mice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compared with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WT/AD mice </w:t>
      </w:r>
      <w:bookmarkEnd w:id="17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lo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old change ≥ 0.5, adjusted false discovery rat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0.05)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 (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) KEGG enrichment of upregulated gene analysis reveals upregulated signaling pathways in astrocyte in 6-month-ol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KO/AD mice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compared with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T/AD mice (lo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old change ≥ 0.5, adjusted false discovery rate &lt; 0.05)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 (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) </w:t>
      </w:r>
      <w:bookmarkStart w:id="18" w:name="OLE_LINK11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S staining,</w:t>
      </w:r>
      <w:bookmarkEnd w:id="18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mmunofluorescent staining of GFAP and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C3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ithin the PFC of 6-month-ol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T/AD mice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KO/AD mic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(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β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taining, immunofluorescent staining of GFAP and </w:t>
      </w:r>
      <w:bookmarkStart w:id="19" w:name="OLE_LINK12"/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-Atg16L1</w:t>
      </w:r>
      <w:bookmarkEnd w:id="19"/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within the PFC of 6-month-ol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T/AD mice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KO/AD mic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(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G, H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 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tistical analysis of LC3-positiv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and p-Atg16L1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positive around A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β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laque (n = 6 mice per group).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ll values are presented as mean ± SEM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lt; 0.05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*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lt; 0.001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ann-Whitney U test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G, H)</w:t>
      </w:r>
      <w:r>
        <w:rPr>
          <w:rFonts w:ascii="Times New Roman" w:hAnsi="Times New Roman" w:eastAsia="宋体" w:cs="Times New Roman"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 w14:paraId="32B11517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9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Heatmap and qPCR assay of RNA sequencing data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A, B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eatmap and qPCR assay to test the expression levels of Ccl3, Ccl4, IL1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β,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nd Nos2 in microglia from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6-month-old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ack1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T/AD mice</w:t>
      </w:r>
      <w:r>
        <w:rPr>
          <w:rFonts w:ascii="Times New Roman" w:hAnsi="Times New Roman" w:eastAsia="宋体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ack1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KO/AD mice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ll values are presented as mean ± SEM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lt; 0.01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d *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lt; 0.001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ann-Whitney U test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B)</w:t>
      </w:r>
      <w:r>
        <w:rPr>
          <w:rFonts w:ascii="Times New Roman" w:hAnsi="Times New Roman" w:eastAsia="宋体" w:cs="Times New Roman"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 w14:paraId="155A1F2B">
      <w:pPr>
        <w:pStyle w:val="22"/>
        <w:widowControl/>
        <w:spacing w:line="360" w:lineRule="auto"/>
        <w:ind w:firstLine="0" w:firstLineChars="0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0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Inhibition of IGF1R partially alleviates the autophagy of astrocyte in microglial </w:t>
      </w:r>
      <w:r>
        <w:rPr>
          <w:rFonts w:ascii="Times New Roman" w:hAnsi="Times New Roman" w:eastAsia="宋体" w:cs="Times New Roman"/>
          <w:b/>
          <w:bCs/>
          <w:i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deficiency </w:t>
      </w:r>
      <w:r>
        <w:rPr>
          <w:rFonts w:ascii="Times New Roman" w:hAnsi="Times New Roman" w:eastAsia="宋体" w:cs="Times New Roman"/>
          <w:b/>
          <w:bCs/>
          <w:i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5×FAD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mice.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S staining,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mmunofluorescence staining of LC3-positive cells within the PFC of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-month-old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ack1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T/AD mice</w:t>
      </w:r>
      <w:r>
        <w:rPr>
          <w:rFonts w:ascii="Times New Roman" w:hAnsi="Times New Roman" w:eastAsia="宋体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ack1 </w:t>
      </w:r>
      <w:r>
        <w:rPr>
          <w:rFonts w:ascii="Times New Roman" w:hAnsi="Times New Roman" w:eastAsia="宋体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KO/AD mice,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ack1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T/AD+PPP mice</w:t>
      </w:r>
      <w:r>
        <w:rPr>
          <w:rFonts w:ascii="Times New Roman" w:hAnsi="Times New Roman" w:eastAsia="宋体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, and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ack1 </w:t>
      </w:r>
      <w:r>
        <w:rPr>
          <w:rFonts w:ascii="Times New Roman" w:hAnsi="Times New Roman" w:eastAsia="宋体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KO/AD+PPP mice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statistical analysis of LC3-positive in astrocyte around A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β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laque (n = 3 mice per group).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ll values are presented as mean ± SEM.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lt; 0.05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lt; 0.01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Kruskal-Wallis 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test (B).</w:t>
      </w:r>
    </w:p>
    <w:p w14:paraId="7F3E2FF6">
      <w:pPr>
        <w:pStyle w:val="22"/>
        <w:widowControl/>
        <w:spacing w:line="360" w:lineRule="auto"/>
        <w:ind w:firstLine="0" w:firstLineChars="0"/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Inhibition of IGF1R partially block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the response of microglia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 Immunofluorescent staining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and statistical analysis of Iba1-positive cells in DG, CA1 and PFC of these f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our group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mice as indicated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n = 3 mice per group).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 TS staining, immunofluorescent staining of Iba1, and statistical analysis of microglia number per A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β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laque in PFC as indicated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n = 3 mice per group). (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 TS staining, immunofluorescent staining of Iba1 and TREM2, and statistical analysis of TREM2 density in microglia around Aβ plaque in PFC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 indicated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n = 3 mice per group). (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G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 TS staining, immunofluorescent staining of Iba1 and CD68, and statistical analysis of CD68 density in microglia around Aβ plaque in PFC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 indicated (n = 3 mice per group). All values are presented as mean ± SEM.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lt; 0.05, 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lt; 0.01, and *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lt; 0.001.</w:t>
      </w:r>
      <w:bookmarkEnd w:id="0"/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Two</w:t>
      </w:r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-way ANOVA with Tukey’s multiple comparisons 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est (B), and </w:t>
      </w:r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Kruskal-Wallis 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test (D, F and H).</w:t>
      </w:r>
    </w:p>
    <w:p w14:paraId="3FADF114">
      <w:pPr>
        <w:pStyle w:val="22"/>
        <w:widowControl/>
        <w:spacing w:line="360" w:lineRule="auto"/>
        <w:ind w:firstLine="0" w:firstLineChars="0"/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Helvetica" w:cs="Times New Roman"/>
          <w:b/>
          <w:bCs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IGF1R inhibition negates the cognitive benefits of RACK1 deficiency</w:t>
      </w:r>
      <w:r>
        <w:rPr>
          <w:rFonts w:ascii="Times New Roman" w:hAnsi="Times New Roman" w:eastAsia="宋体" w:cs="Times New Roman"/>
          <w:b/>
          <w:bCs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in 5×FAD mice.</w:t>
      </w:r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i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b/>
          <w:bCs/>
          <w:i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宋体" w:cs="Times New Roman"/>
          <w:i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) MWM analysis of latency (s) to target in the platform training. (B to D) MWM analysis of the latency (s), target cross number, and mean speed (cm/s) in the platform tests</w:t>
      </w:r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n </w:t>
      </w:r>
      <w:bookmarkStart w:id="20" w:name="OLE_LINK4"/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5-month-old</w:t>
      </w:r>
      <w:bookmarkEnd w:id="20"/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WT/AD mice (n=7),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cKO/AD mice (n=8),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WT/AD+PPP mice (n=7), and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cKO/AD+PPP mice (n=7). (E) NOR analysis of the recognition index in 5-month-old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WT/AD mice (n=7),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cKO/AD mice (n=8),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WT/AD+PPP mice (n=7), and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cKO/AD+PPP mice (n=7). </w:t>
      </w:r>
      <w:bookmarkStart w:id="21" w:name="OLE_LINK15"/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ll values are presented as mean ± SEM. </w:t>
      </w:r>
      <w:r>
        <w:rPr>
          <w:rFonts w:ascii="Times New Roman" w:hAnsi="Times New Roman" w:eastAsia="宋体" w:cs="Times New Roman"/>
          <w:i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*P &lt; 0.05, and **P &lt; 0.01.</w:t>
      </w:r>
      <w:r>
        <w:rPr>
          <w:rFonts w:hint="eastAsia" w:ascii="Times New Roman" w:hAnsi="Times New Roman" w:eastAsia="宋体" w:cs="Times New Roman"/>
          <w:i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Two-way ANOVA with Tukey’s multiple comparisons test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and Kruskal-Wallis 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test (</w:t>
      </w:r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B-E</w:t>
      </w:r>
      <w:r>
        <w:rPr>
          <w:rFonts w:hint="eastAsia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bookmarkEnd w:id="21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ion Pro SmBd">
    <w:panose1 w:val="02040603060306020203"/>
    <w:charset w:val="00"/>
    <w:family w:val="roman"/>
    <w:pitch w:val="default"/>
    <w:sig w:usb0="60000287" w:usb1="00000001" w:usb2="00000000" w:usb3="00000000" w:csb0="2000019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FkMWU3NDJjZDVhYmNkOGUxMTM1OGM4YjFkMWRlZWYifQ=="/>
  </w:docVars>
  <w:rsids>
    <w:rsidRoot w:val="00085464"/>
    <w:rsid w:val="00085464"/>
    <w:rsid w:val="000A4BFC"/>
    <w:rsid w:val="0029072F"/>
    <w:rsid w:val="003335DF"/>
    <w:rsid w:val="003E64D1"/>
    <w:rsid w:val="00584B33"/>
    <w:rsid w:val="007670BC"/>
    <w:rsid w:val="007C2BF6"/>
    <w:rsid w:val="00864DD4"/>
    <w:rsid w:val="00C61E23"/>
    <w:rsid w:val="00D4251A"/>
    <w:rsid w:val="00D77F20"/>
    <w:rsid w:val="00ED201B"/>
    <w:rsid w:val="00FA350D"/>
    <w:rsid w:val="00FC3DC9"/>
    <w:rsid w:val="0BBF10E0"/>
    <w:rsid w:val="479E5903"/>
    <w:rsid w:val="4F701229"/>
    <w:rsid w:val="5E840DDA"/>
    <w:rsid w:val="6BEB28C0"/>
    <w:rsid w:val="736F340F"/>
    <w:rsid w:val="738F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3">
    <w:name w:val="heading 2"/>
    <w:basedOn w:val="1"/>
    <w:next w:val="1"/>
    <w:link w:val="26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link w:val="31"/>
    <w:unhideWhenUsed/>
    <w:qFormat/>
    <w:uiPriority w:val="1"/>
    <w:pPr>
      <w:autoSpaceDE w:val="0"/>
      <w:autoSpaceDN w:val="0"/>
    </w:pPr>
    <w:rPr>
      <w:rFonts w:ascii="Times New Roman" w:hAnsi="Times New Roman" w:eastAsia="Times New Roman" w:cs="Times New Roman"/>
      <w:b/>
      <w:bCs/>
      <w:szCs w:val="24"/>
    </w:rPr>
  </w:style>
  <w:style w:type="paragraph" w:styleId="5">
    <w:name w:val="footer"/>
    <w:basedOn w:val="1"/>
    <w:link w:val="2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9">
    <w:name w:val="Table Grid"/>
    <w:basedOn w:val="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line number"/>
    <w:basedOn w:val="10"/>
    <w:unhideWhenUsed/>
    <w:qFormat/>
    <w:uiPriority w:val="99"/>
  </w:style>
  <w:style w:type="character" w:styleId="12">
    <w:name w:val="Hyperlink"/>
    <w:basedOn w:val="10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13">
    <w:name w:val="书目1"/>
    <w:basedOn w:val="1"/>
    <w:next w:val="1"/>
    <w:unhideWhenUsed/>
    <w:qFormat/>
    <w:uiPriority w:val="37"/>
  </w:style>
  <w:style w:type="paragraph" w:customStyle="1" w:styleId="14">
    <w:name w:val="EndNote Bibliography Title"/>
    <w:basedOn w:val="1"/>
    <w:link w:val="15"/>
    <w:qFormat/>
    <w:uiPriority w:val="0"/>
    <w:pPr>
      <w:jc w:val="center"/>
    </w:pPr>
    <w:rPr>
      <w:rFonts w:hint="eastAsia" w:ascii="等线" w:hAnsi="等线" w:eastAsia="等线" w:cs="等线"/>
      <w:sz w:val="20"/>
    </w:rPr>
  </w:style>
  <w:style w:type="character" w:customStyle="1" w:styleId="15">
    <w:name w:val="EndNote Bibliography Title 字符"/>
    <w:basedOn w:val="10"/>
    <w:link w:val="14"/>
    <w:qFormat/>
    <w:uiPriority w:val="0"/>
    <w:rPr>
      <w:rFonts w:hint="eastAsia" w:ascii="等线" w:hAnsi="等线" w:eastAsia="等线" w:cs="等线"/>
      <w:kern w:val="2"/>
      <w:szCs w:val="22"/>
      <w14:ligatures w14:val="none"/>
    </w:rPr>
  </w:style>
  <w:style w:type="paragraph" w:customStyle="1" w:styleId="16">
    <w:name w:val="EndNote Bibliography"/>
    <w:basedOn w:val="1"/>
    <w:link w:val="17"/>
    <w:qFormat/>
    <w:uiPriority w:val="0"/>
    <w:rPr>
      <w:rFonts w:hint="eastAsia" w:ascii="等线" w:hAnsi="等线" w:eastAsia="等线" w:cs="等线"/>
      <w:sz w:val="20"/>
    </w:rPr>
  </w:style>
  <w:style w:type="character" w:customStyle="1" w:styleId="17">
    <w:name w:val="EndNote Bibliography 字符"/>
    <w:basedOn w:val="10"/>
    <w:link w:val="16"/>
    <w:qFormat/>
    <w:uiPriority w:val="0"/>
    <w:rPr>
      <w:rFonts w:hint="eastAsia" w:ascii="等线" w:hAnsi="等线" w:eastAsia="等线" w:cs="等线"/>
      <w:kern w:val="2"/>
      <w:szCs w:val="22"/>
      <w14:ligatures w14:val="none"/>
    </w:rPr>
  </w:style>
  <w:style w:type="character" w:customStyle="1" w:styleId="18">
    <w:name w:val="标题 1 字符"/>
    <w:basedOn w:val="10"/>
    <w:link w:val="2"/>
    <w:qFormat/>
    <w:uiPriority w:val="9"/>
    <w:rPr>
      <w:rFonts w:ascii="宋体" w:hAnsi="宋体" w:cs="宋体"/>
      <w:b/>
      <w:bCs/>
      <w:kern w:val="36"/>
      <w:sz w:val="48"/>
      <w:szCs w:val="48"/>
    </w:rPr>
  </w:style>
  <w:style w:type="character" w:customStyle="1" w:styleId="19">
    <w:name w:val="页眉 字符"/>
    <w:basedOn w:val="10"/>
    <w:link w:val="6"/>
    <w:qFormat/>
    <w:uiPriority w:val="99"/>
    <w:rPr>
      <w:rFonts w:asciiTheme="minorHAnsi" w:hAnsiTheme="minorHAnsi" w:eastAsiaTheme="minorEastAsia" w:cstheme="minorBidi"/>
      <w:kern w:val="2"/>
      <w:sz w:val="18"/>
      <w:szCs w:val="18"/>
      <w14:ligatures w14:val="none"/>
    </w:rPr>
  </w:style>
  <w:style w:type="character" w:customStyle="1" w:styleId="20">
    <w:name w:val="页脚 字符"/>
    <w:basedOn w:val="10"/>
    <w:link w:val="5"/>
    <w:qFormat/>
    <w:uiPriority w:val="99"/>
    <w:rPr>
      <w:rFonts w:asciiTheme="minorHAnsi" w:hAnsiTheme="minorHAnsi" w:eastAsiaTheme="minorEastAsia" w:cstheme="minorBidi"/>
      <w:kern w:val="2"/>
      <w:sz w:val="18"/>
      <w:szCs w:val="18"/>
      <w14:ligatures w14:val="none"/>
    </w:rPr>
  </w:style>
  <w:style w:type="paragraph" w:customStyle="1" w:styleId="21">
    <w:name w:val="书目2"/>
    <w:basedOn w:val="1"/>
    <w:next w:val="1"/>
    <w:unhideWhenUsed/>
    <w:qFormat/>
    <w:uiPriority w:val="37"/>
  </w:style>
  <w:style w:type="paragraph" w:customStyle="1" w:styleId="22">
    <w:name w:val="列表段落1"/>
    <w:basedOn w:val="1"/>
    <w:qFormat/>
    <w:uiPriority w:val="34"/>
    <w:pPr>
      <w:ind w:firstLine="420" w:firstLineChars="200"/>
    </w:pPr>
  </w:style>
  <w:style w:type="paragraph" w:customStyle="1" w:styleId="23">
    <w:name w:val="Pa10"/>
    <w:basedOn w:val="1"/>
    <w:next w:val="1"/>
    <w:qFormat/>
    <w:uiPriority w:val="0"/>
    <w:pPr>
      <w:widowControl/>
      <w:autoSpaceDE w:val="0"/>
      <w:autoSpaceDN w:val="0"/>
      <w:adjustRightInd w:val="0"/>
      <w:spacing w:line="151" w:lineRule="atLeast"/>
      <w:jc w:val="left"/>
    </w:pPr>
    <w:rPr>
      <w:rFonts w:ascii="Minion Pro SmBd" w:hAnsi="Minion Pro SmBd" w:eastAsia="宋体" w:cs="Times New Roman"/>
      <w:kern w:val="0"/>
      <w:sz w:val="24"/>
      <w:szCs w:val="24"/>
    </w:rPr>
  </w:style>
  <w:style w:type="paragraph" w:customStyle="1" w:styleId="24">
    <w:name w:val="书目3"/>
    <w:basedOn w:val="1"/>
    <w:next w:val="1"/>
    <w:unhideWhenUsed/>
    <w:qFormat/>
    <w:uiPriority w:val="37"/>
  </w:style>
  <w:style w:type="paragraph" w:customStyle="1" w:styleId="25">
    <w:name w:val="书目4"/>
    <w:basedOn w:val="1"/>
    <w:next w:val="1"/>
    <w:unhideWhenUsed/>
    <w:qFormat/>
    <w:uiPriority w:val="37"/>
  </w:style>
  <w:style w:type="character" w:customStyle="1" w:styleId="26">
    <w:name w:val="标题 2 字符"/>
    <w:basedOn w:val="10"/>
    <w:link w:val="3"/>
    <w:semiHidden/>
    <w:qFormat/>
    <w:uiPriority w:val="9"/>
    <w:rPr>
      <w:rFonts w:asciiTheme="majorHAnsi" w:hAnsiTheme="majorHAnsi" w:eastAsiaTheme="majorEastAsia" w:cstheme="majorBidi"/>
      <w:b/>
      <w:bCs/>
      <w:kern w:val="2"/>
      <w:sz w:val="32"/>
      <w:szCs w:val="32"/>
      <w14:ligatures w14:val="none"/>
    </w:rPr>
  </w:style>
  <w:style w:type="paragraph" w:customStyle="1" w:styleId="27">
    <w:name w:val="书目5"/>
    <w:basedOn w:val="1"/>
    <w:next w:val="1"/>
    <w:unhideWhenUsed/>
    <w:qFormat/>
    <w:uiPriority w:val="37"/>
  </w:style>
  <w:style w:type="paragraph" w:customStyle="1" w:styleId="28">
    <w:name w:val="书目6"/>
    <w:basedOn w:val="1"/>
    <w:next w:val="1"/>
    <w:unhideWhenUsed/>
    <w:qFormat/>
    <w:uiPriority w:val="37"/>
  </w:style>
  <w:style w:type="paragraph" w:customStyle="1" w:styleId="29">
    <w:name w:val="书目7"/>
    <w:basedOn w:val="1"/>
    <w:next w:val="1"/>
    <w:unhideWhenUsed/>
    <w:qFormat/>
    <w:uiPriority w:val="37"/>
  </w:style>
  <w:style w:type="paragraph" w:customStyle="1" w:styleId="30">
    <w:name w:val="书目8"/>
    <w:basedOn w:val="1"/>
    <w:next w:val="1"/>
    <w:unhideWhenUsed/>
    <w:qFormat/>
    <w:uiPriority w:val="37"/>
  </w:style>
  <w:style w:type="character" w:customStyle="1" w:styleId="31">
    <w:name w:val="正文文本 字符"/>
    <w:basedOn w:val="10"/>
    <w:link w:val="4"/>
    <w:semiHidden/>
    <w:qFormat/>
    <w:uiPriority w:val="1"/>
    <w:rPr>
      <w:rFonts w:eastAsia="Times New Roman"/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324</Words>
  <Characters>6552</Characters>
  <Lines>105</Lines>
  <Paragraphs>15</Paragraphs>
  <TotalTime>204</TotalTime>
  <ScaleCrop>false</ScaleCrop>
  <LinksUpToDate>false</LinksUpToDate>
  <CharactersWithSpaces>786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6T23:01:00Z</dcterms:created>
  <dc:creator>竞丹 张</dc:creator>
  <cp:lastModifiedBy>程金波</cp:lastModifiedBy>
  <dcterms:modified xsi:type="dcterms:W3CDTF">2025-10-25T12:55:39Z</dcterms:modified>
  <cp:revision>1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hGNvxvZa"/&gt;&lt;style id="http://www.zotero.org/styles/nature" hasBibliography="1" bibliographyStyleHasBeenSet="1"/&gt;&lt;prefs&gt;&lt;pref name="fieldType" value="Field"/&gt;&lt;/prefs&gt;&lt;/data&gt;</vt:lpwstr>
  </property>
  <property fmtid="{D5CDD505-2E9C-101B-9397-08002B2CF9AE}" pid="3" name="KSOProductBuildVer">
    <vt:lpwstr>2052-12.1.0.23125</vt:lpwstr>
  </property>
  <property fmtid="{D5CDD505-2E9C-101B-9397-08002B2CF9AE}" pid="4" name="ICV">
    <vt:lpwstr>F92B60B61C8D4710A8826C277D6D430A_13</vt:lpwstr>
  </property>
  <property fmtid="{D5CDD505-2E9C-101B-9397-08002B2CF9AE}" pid="5" name="KSOTemplateDocerSaveRecord">
    <vt:lpwstr>eyJoZGlkIjoiMmFkMWU3NDJjZDVhYmNkOGUxMTM1OGM4YjFkMWRlZWYiLCJ1c2VySWQiOiIzODkyODE5NzgifQ==</vt:lpwstr>
  </property>
</Properties>
</file>